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905" w:type="dxa"/>
        <w:tblInd w:w="93" w:type="dxa"/>
        <w:tblLook w:val="04A0" w:firstRow="1" w:lastRow="0" w:firstColumn="1" w:lastColumn="0" w:noHBand="0" w:noVBand="1"/>
      </w:tblPr>
      <w:tblGrid>
        <w:gridCol w:w="2370"/>
        <w:gridCol w:w="987"/>
        <w:gridCol w:w="601"/>
        <w:gridCol w:w="1059"/>
        <w:gridCol w:w="1158"/>
        <w:gridCol w:w="1170"/>
        <w:gridCol w:w="1035"/>
      </w:tblGrid>
      <w:tr w:rsidR="00F37E82" w14:paraId="7A4A460A" w14:textId="77777777">
        <w:trPr>
          <w:trHeight w:val="270"/>
        </w:trPr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F50A3B" w14:textId="77777777" w:rsidR="00F37E82" w:rsidRDefault="00F37E82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965C0A" w14:textId="77777777" w:rsidR="00F37E82" w:rsidRDefault="00F37E82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55C6F8" w14:textId="77777777" w:rsidR="00F37E82" w:rsidRDefault="00F37E82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BF020A" w14:textId="77777777" w:rsidR="00F37E82" w:rsidRDefault="00F37E82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BE33B1" w14:textId="77777777" w:rsidR="00F37E82" w:rsidRDefault="00F37E82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D1E319" w14:textId="77777777" w:rsidR="00F37E82" w:rsidRDefault="00F37E82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01E8BD" w14:textId="77777777" w:rsidR="00F37E82" w:rsidRDefault="00F37E82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F37E82" w14:paraId="22234EC9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6DF45B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441150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R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590420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002635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C665FE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439798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1B5F49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cision</w:t>
            </w:r>
          </w:p>
        </w:tc>
      </w:tr>
      <w:tr w:rsidR="00F37E82" w14:paraId="0765197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31A3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1207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923F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76D2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1A66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992A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BF7F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</w:tr>
      <w:tr w:rsidR="00F37E82" w14:paraId="03A3647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E7A1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F4AF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DEAD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6B7C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6FAE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34CF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D7CB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</w:tr>
      <w:tr w:rsidR="00F37E82" w14:paraId="424DC03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A571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ght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A2F6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9913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4259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1F02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5EEC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83B7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</w:tr>
      <w:tr w:rsidR="00F37E82" w14:paraId="4678BB4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16A4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ndom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5EAD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0F87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917A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AA38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0953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8D0B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</w:tr>
      <w:tr w:rsidR="00F37E82" w14:paraId="6C4B325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9726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-layer percep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514B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5E78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1296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DB0A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BA3F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AB6C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</w:tr>
      <w:tr w:rsidR="00F37E82" w14:paraId="3385BAD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00DC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ort vector mac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B5E4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A79F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56A8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20FB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0EA2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2155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</w:tr>
      <w:tr w:rsidR="00F37E82" w14:paraId="25242A8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4815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-nearest neighb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2B24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D1EE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66BD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1AE0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08BF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6D84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0 </w:t>
            </w:r>
          </w:p>
        </w:tc>
      </w:tr>
      <w:tr w:rsidR="00F37E82" w14:paraId="3A433BF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8B7B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D2FD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FD91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6C5C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C03D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D48E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10BE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 </w:t>
            </w:r>
          </w:p>
        </w:tc>
      </w:tr>
      <w:tr w:rsidR="00F37E82" w14:paraId="7B13DFA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603EA2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ussian naive ba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4FA6C4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BD85D8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C484BC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251543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AD7392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3785C6" w14:textId="77777777" w:rsidR="00F37E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</w:tr>
    </w:tbl>
    <w:p w14:paraId="447925D9" w14:textId="77777777" w:rsidR="00F37E82" w:rsidRDefault="00F37E82"/>
    <w:p w14:paraId="76ADD79C" w14:textId="2E452087" w:rsidR="00F37E82" w:rsidRPr="004978E3" w:rsidRDefault="0000000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978E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 table </w:t>
      </w:r>
      <w:r w:rsidR="00E63F4F"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Pr="004978E3">
        <w:rPr>
          <w:rFonts w:ascii="Times New Roman" w:hAnsi="Times New Roman" w:cs="Times New Roman" w:hint="eastAsia"/>
          <w:b/>
          <w:bCs/>
          <w:sz w:val="18"/>
          <w:szCs w:val="18"/>
        </w:rPr>
        <w:t>. The predict performance (10 day) of each model</w:t>
      </w:r>
    </w:p>
    <w:sectPr w:rsidR="00F37E82" w:rsidRPr="004978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EEC2E0" w14:textId="77777777" w:rsidR="001B6CCD" w:rsidRDefault="001B6CCD" w:rsidP="004978E3">
      <w:r>
        <w:separator/>
      </w:r>
    </w:p>
  </w:endnote>
  <w:endnote w:type="continuationSeparator" w:id="0">
    <w:p w14:paraId="5B553DBC" w14:textId="77777777" w:rsidR="001B6CCD" w:rsidRDefault="001B6CCD" w:rsidP="00497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2188C0" w14:textId="77777777" w:rsidR="001B6CCD" w:rsidRDefault="001B6CCD" w:rsidP="004978E3">
      <w:r>
        <w:separator/>
      </w:r>
    </w:p>
  </w:footnote>
  <w:footnote w:type="continuationSeparator" w:id="0">
    <w:p w14:paraId="031C3795" w14:textId="77777777" w:rsidR="001B6CCD" w:rsidRDefault="001B6CCD" w:rsidP="00497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M3YTQ0NTQzNWE2ZTVjMzFjMDEyZDRmOTNiNWIyZWEifQ=="/>
  </w:docVars>
  <w:rsids>
    <w:rsidRoot w:val="00F37E82"/>
    <w:rsid w:val="001B6CCD"/>
    <w:rsid w:val="004978E3"/>
    <w:rsid w:val="00E56915"/>
    <w:rsid w:val="00E63F4F"/>
    <w:rsid w:val="00F37E82"/>
    <w:rsid w:val="047E11BD"/>
    <w:rsid w:val="0C902E13"/>
    <w:rsid w:val="12FE0B73"/>
    <w:rsid w:val="5E2E0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5F06D8"/>
  <w15:docId w15:val="{5254939E-2CB4-4CF8-9759-77F010251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978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978E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97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978E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5867B-7626-450A-A522-620FB38D0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ing</dc:creator>
  <cp:lastModifiedBy>ML GU</cp:lastModifiedBy>
  <cp:revision>3</cp:revision>
  <dcterms:created xsi:type="dcterms:W3CDTF">2022-07-03T11:14:00Z</dcterms:created>
  <dcterms:modified xsi:type="dcterms:W3CDTF">2024-05-0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05DDD9CC2CB4357B8E4978A0D1C755C</vt:lpwstr>
  </property>
</Properties>
</file>